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ditional File 1.  Primers Used for Sequencing of the genome of RSV isolates</w:t>
      </w:r>
    </w:p>
    <w:tbl>
      <w:tblPr>
        <w:tblW w:w="9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553"/>
        <w:gridCol w:w="4680"/>
        <w:gridCol w:w="1080"/>
        <w:gridCol w:w="2430"/>
      </w:tblGrid>
      <w:tr>
        <w:trPr/>
        <w:tc>
          <w:tcPr>
            <w:tcW w:w="99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</w:rPr>
              <w:t>Set #</w:t>
            </w:r>
          </w:p>
        </w:tc>
        <w:tc>
          <w:tcPr>
            <w:tcW w:w="55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/R</w:t>
            </w:r>
          </w:p>
        </w:tc>
        <w:tc>
          <w:tcPr>
            <w:tcW w:w="468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  <w:tc>
          <w:tcPr>
            <w:tcW w:w="108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vertAlign w:val="superscript"/>
              </w:rPr>
            </w:pPr>
            <w:r>
              <w:rPr>
                <w:b/>
                <w:bCs/>
              </w:rPr>
              <w:t>Virus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430" w:type="dxa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vertAlign w:val="superscript"/>
              </w:rPr>
            </w:pPr>
            <w:r>
              <w:rPr>
                <w:b/>
                <w:bCs/>
              </w:rPr>
              <w:t>Genome coordinates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CG TAC TAC AAA CTT GCA CAT TC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36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 TGT GAT GAT TTC TTT GGT GAG AGA T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8-736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 TTA GCC AAA GCA GCA ATA CAT A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-2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12" w:hRule="atLeast"/>
        </w:trPr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 TAC CAC ATA GTT TGT TTA GGT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6-1290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 ATG AAG CTA CTG CAC AAA GTA GG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1-848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CA TAG GCA TTC ATA AAC AAT CCT GC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9-1894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CT CAA TAG TTA AGA AGG AGC TAA TCC 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5-1082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 TTA CTT GCC CTG AAC CAT AG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8-1911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TCTTAGCAAAGTCAAGTTRAATGATA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0-1169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C ATA GGC ATT CAT AAA YAA TCC TGC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7-1893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 GGG CAA ACA ATG T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6-1674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GG TGA GAT CTT CTT TGA AGC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4-2624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 GAT AAC ATC TGG CAC CA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9-2529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 ATA TTG TTA GTG ATG CAG GAT CAT CAT 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8-3368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TC ACT CAG CAA TCA ACA ACA TC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2-3108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 TGA TAA CTA ATA CTA ATC CTG CAT AGG 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6-3876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A TCC ATT GAA TCA ACT GCC AGA C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2-3146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 ATT AGA GTT AAG ATC ATA TGT ATT AGT GTA 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5-4388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 GTA ACT ACA CCT TGT GAA ATC AAA GC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3-3601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 TGA CTC TGT GAG AAG ATT G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54-4576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CTTACCATGAAGACATTCAACC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0-3676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 TTG ATA CAT CTG TCC TTG TTC AAG A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1-4479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 GCC ACT ATC TGC TAG AC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4-4184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 AAC CCT TTC TGG TGG GA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9-4989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CGGGTTCTGGCAATGATAATCTCAA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9-4844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 CTT GCT TGA TAG ATC ACG GTT 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14-5638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CGGGTTCTGGCAATGATAATCTCAA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9-4844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 GCC CCG CGG CCG CGC ATT AAT AGC AAG AGT TAG GAA 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98-5708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 AAA GTT ACA CTA ACA ACT GTC A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86-4911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CT ACA CCT AAC AAG AAG CCC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79-6099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 AAA GTT ACA CTA ACA ACG GTT ACA 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86-4913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 CTT GCT TGA TAG ATC ACG GTT 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14-5638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 CAG CAC CTC ACA ATC CA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18-5438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 GTT ACA CCT GCA TTG ACA CT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6-6400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 ACA GCA TCC GAG CCC T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30-5549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 ATA CAA CAG CAA ACC AAT AG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90-7321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C CTT GAA GGA GAA GTG AAC AAG ATC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40-6166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 CAG AAG GAA ACA CTA GAG GGT 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00-7125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 GTA GAT ACT GTG TCA GTG GG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1-7024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 TGG TGG TTA TCC AAA TGG TTA TG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90-8316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AT ACT GTG TCA GTG GGC AAC AC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7-7029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CT ATG TAA CTC TCT AGC ACT CCA AC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46-7871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AC CCT CTA GTG TTT CCT TCT GAT GA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68-7094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 TTG AGA TCA ATA TAG ATG ATA TAC TAC AA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8-8210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 GAC GTG CTG AAG AAG A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77-8096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TA TAT GAT TGA TTG CTT TCC ACA GCC G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93-9020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 GAC GTG CTG AAG AAG A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77-8096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 TGG TGG TTA TCC AAA TGG TTA TG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90-8316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TG AAA GCA TGA TTG CTA CAT TCA ATC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41-8267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 TCC TTT ATG ATA AAC GAT ACA AC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56-9282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TA GAC AAA GCC CAC TAC TAG AGC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57-8680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 TGA TGG AGG ATG TTG CAT TGA A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2-9117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CA TGT CCT CGT CTG AAC AAA TTG C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95-8819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CA TTG CTT GTC TTT CAT CAA CCA TTG G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02-9829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AC AAA GCC CAC TAC TAG AGC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60-8680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TG TGA CAT ACT CTT GAT AGT AGG TCC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27-9653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GA AAG ACA TCA GCC TTA GCA GAT TAA AT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23-9352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TC TCA AGT AAT ACT CTA GTA CTC TTC TTG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44-10273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G GAT TGC GGT TCT ATC GTG A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58-10080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CA TGA TTT CGG AGT TGC AGA GC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43-11266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 AAA GCC ATT TCA CCT C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23-10142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 CTG TGT TAA GCT ACC TAT AGA TT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23-11250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 AAA GCC ATT TCA CCT C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23-10142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 TCT ATC ATC TGG AAG ATC CTG 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92-11616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 TTC TTC CCT GAG AGT TTG ACA A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63-10489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 TGA CCC TCT ATA AGT CTA ACT G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64-10990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GA GTG TAC TAT CCA GCC AGT ATC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37-11161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 CTC TTA ATC CAT GAG GGT AAG TTG 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54-11881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GA GAA CTC CAG ACT TCC TTA CA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04-11527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TT CCA CAA CCG ACA TCA GGC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9-12709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 TAG GTT CAT CTA CGC AGG A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93-12315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 GGG TTG GGT GAT ATA GTT T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17-13639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CG TAT GCC CTT GGG TT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70-13387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 TGT AAC AGG TAA TTC AGC ATC G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12-14337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 GTT GTA TAG CAT TCA TAG GTG AAG 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45-14066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TT GCT GAA TAC TTC ATT ACG TCC AGC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71-14796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CTATTAGCATCTTTGTCTGCGATGCT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91-14320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ATGTCTCGTTGTGTTGTAAATGCACAT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73-15203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TAGTGTACTATACAACCTTCCCAAT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71-14999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TTATCTATTTTGGTCTTAAGGGGTTAA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16-15148</w:t>
            </w:r>
          </w:p>
        </w:tc>
      </w:tr>
      <w:tr>
        <w:trPr/>
        <w:tc>
          <w:tcPr>
            <w:tcW w:w="995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CCCCATTTCTGATTGAAAAGG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-107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GTTTAATTTAATTGTATGTATTGCT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-257</w:t>
            </w:r>
          </w:p>
        </w:tc>
      </w:tr>
      <w:tr>
        <w:trPr/>
        <w:tc>
          <w:tcPr>
            <w:tcW w:w="995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68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GCACACTTCACTGCTTGTTA</w:t>
            </w:r>
          </w:p>
        </w:tc>
        <w:tc>
          <w:tcPr>
            <w:tcW w:w="108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1067</w:t>
            </w:r>
          </w:p>
        </w:tc>
        <w:tc>
          <w:tcPr>
            <w:tcW w:w="243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-3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Virus specific primers were designed based on acquired sequence data</w:t>
      </w:r>
    </w:p>
    <w:p>
      <w:pPr>
        <w:pStyle w:val="ListParagraph"/>
        <w:numPr>
          <w:ilvl w:val="0"/>
          <w:numId w:val="1"/>
        </w:numPr>
        <w:rPr/>
      </w:pPr>
      <w:r>
        <w:rPr/>
        <w:t>Combination of these primers were used to amplify and sequence the ends of the genome after ligation with T4 RNA ligase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01:28:00Z</dcterms:created>
  <dc:creator>PPHIL5</dc:creator>
  <dc:description/>
  <cp:keywords/>
  <dc:language>en-US</dc:language>
  <cp:lastModifiedBy>Jeffrey Kahn</cp:lastModifiedBy>
  <dcterms:modified xsi:type="dcterms:W3CDTF">2012-02-10T01:28:00Z</dcterms:modified>
  <cp:revision>2</cp:revision>
  <dc:subject/>
  <dc:title/>
</cp:coreProperties>
</file>